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67704" w14:textId="3EE0407C" w:rsidR="00E115D2" w:rsidRPr="005E5DD1" w:rsidRDefault="00E115D2">
      <w:pPr>
        <w:rPr>
          <w:rFonts w:ascii="Times New Roman" w:hAnsi="Times New Roman" w:cs="Times New Roman"/>
        </w:rPr>
      </w:pPr>
      <w:r w:rsidRPr="002D1356">
        <w:rPr>
          <w:rFonts w:ascii="Times New Roman" w:hAnsi="Times New Roman" w:cs="Times New Roman"/>
          <w:b/>
          <w:bCs/>
        </w:rPr>
        <w:t>Appendix S3:</w:t>
      </w:r>
      <w:r w:rsidRPr="005E5DD1">
        <w:rPr>
          <w:rFonts w:ascii="Times New Roman" w:hAnsi="Times New Roman" w:cs="Times New Roman"/>
        </w:rPr>
        <w:t xml:space="preserve"> PCA plot</w:t>
      </w:r>
      <w:r w:rsidR="00643FBB" w:rsidRPr="005E5DD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643FBB" w:rsidRPr="005E5DD1">
        <w:rPr>
          <w:rFonts w:ascii="Times New Roman" w:hAnsi="Times New Roman" w:cs="Times New Roman"/>
          <w:color w:val="222222"/>
          <w:shd w:val="clear" w:color="auto" w:fill="FFFFFF"/>
        </w:rPr>
        <w:t>showing the behavior of the climate variables across PC1 and PC2</w:t>
      </w:r>
      <w:r w:rsidR="005E5DD1" w:rsidRPr="005E5DD1">
        <w:rPr>
          <w:rFonts w:ascii="Times New Roman" w:hAnsi="Times New Roman" w:cs="Times New Roman"/>
          <w:color w:val="222222"/>
          <w:shd w:val="clear" w:color="auto" w:fill="FFFFFF"/>
        </w:rPr>
        <w:t>. Genomic data is represented by individual ID’s</w:t>
      </w:r>
      <w:r w:rsidR="00A93C0E">
        <w:rPr>
          <w:rFonts w:ascii="Times New Roman" w:hAnsi="Times New Roman" w:cs="Times New Roman"/>
          <w:color w:val="222222"/>
          <w:shd w:val="clear" w:color="auto" w:fill="FFFFFF"/>
        </w:rPr>
        <w:t>*</w:t>
      </w:r>
      <w:r w:rsidR="005E5DD1" w:rsidRPr="005E5DD1">
        <w:rPr>
          <w:rFonts w:ascii="Times New Roman" w:hAnsi="Times New Roman" w:cs="Times New Roman"/>
          <w:color w:val="222222"/>
          <w:shd w:val="clear" w:color="auto" w:fill="FFFFFF"/>
        </w:rPr>
        <w:t xml:space="preserve"> and</w:t>
      </w:r>
      <w:r w:rsidR="00643FBB" w:rsidRPr="005E5DD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5E5DD1" w:rsidRPr="005E5DD1">
        <w:rPr>
          <w:rFonts w:ascii="Times New Roman" w:hAnsi="Times New Roman" w:cs="Times New Roman"/>
          <w:color w:val="222222"/>
          <w:shd w:val="clear" w:color="auto" w:fill="FFFFFF"/>
        </w:rPr>
        <w:t>b</w:t>
      </w:r>
      <w:r w:rsidR="00643FBB" w:rsidRPr="005E5DD1">
        <w:rPr>
          <w:rFonts w:ascii="Times New Roman" w:hAnsi="Times New Roman" w:cs="Times New Roman"/>
          <w:color w:val="222222"/>
          <w:shd w:val="clear" w:color="auto" w:fill="FFFFFF"/>
        </w:rPr>
        <w:t xml:space="preserve">lue shading represents populations, with color becoming lighter from North-to-South. </w:t>
      </w:r>
    </w:p>
    <w:p w14:paraId="159FE9D7" w14:textId="28336FAF" w:rsidR="00A93C0E" w:rsidRDefault="00A93C0E"/>
    <w:p w14:paraId="1AB27175" w14:textId="30A27AA8" w:rsidR="00A93C0E" w:rsidRDefault="00A93C0E">
      <w:r>
        <w:rPr>
          <w:noProof/>
        </w:rPr>
        <w:drawing>
          <wp:inline distT="0" distB="0" distL="0" distR="0" wp14:anchorId="64485C64" wp14:editId="5BD41716">
            <wp:extent cx="6315959" cy="3552727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APLOTgb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1572" cy="355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72B9F" w14:textId="1DD37430" w:rsidR="00E115D2" w:rsidRPr="00A93C0E" w:rsidRDefault="00A93C0E">
      <w:pPr>
        <w:rPr>
          <w:sz w:val="20"/>
          <w:szCs w:val="20"/>
        </w:rPr>
      </w:pPr>
      <w:r w:rsidRPr="00A93C0E">
        <w:rPr>
          <w:sz w:val="20"/>
          <w:szCs w:val="20"/>
        </w:rPr>
        <w:t>*Individual</w:t>
      </w:r>
      <w:bookmarkStart w:id="0" w:name="_GoBack"/>
      <w:bookmarkEnd w:id="0"/>
      <w:r w:rsidRPr="00A93C0E">
        <w:rPr>
          <w:sz w:val="20"/>
          <w:szCs w:val="20"/>
        </w:rPr>
        <w:t xml:space="preserve"> ID’s have been shortened to two letter codes to improve figure clarity </w:t>
      </w:r>
    </w:p>
    <w:sectPr w:rsidR="00E115D2" w:rsidRPr="00A93C0E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4F"/>
    <w:rsid w:val="002D1356"/>
    <w:rsid w:val="004343CE"/>
    <w:rsid w:val="0054152A"/>
    <w:rsid w:val="005E5DD1"/>
    <w:rsid w:val="00643FBB"/>
    <w:rsid w:val="006A324F"/>
    <w:rsid w:val="00886315"/>
    <w:rsid w:val="00A23C8B"/>
    <w:rsid w:val="00A93C0E"/>
    <w:rsid w:val="00E1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4D939"/>
  <w15:chartTrackingRefBased/>
  <w15:docId w15:val="{4A1CD4C0-9065-0643-8D76-4CC8088E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6</cp:revision>
  <dcterms:created xsi:type="dcterms:W3CDTF">2020-07-23T05:14:00Z</dcterms:created>
  <dcterms:modified xsi:type="dcterms:W3CDTF">2020-07-23T05:51:00Z</dcterms:modified>
</cp:coreProperties>
</file>